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321" w:rsidRDefault="00A926C8">
      <w:bookmarkStart w:id="0" w:name="_GoBack"/>
      <w:r w:rsidRPr="00B364EA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3AC094" wp14:editId="50FA933B">
                <wp:simplePos x="0" y="0"/>
                <wp:positionH relativeFrom="column">
                  <wp:posOffset>106045</wp:posOffset>
                </wp:positionH>
                <wp:positionV relativeFrom="paragraph">
                  <wp:posOffset>1351280</wp:posOffset>
                </wp:positionV>
                <wp:extent cx="5376545" cy="2331720"/>
                <wp:effectExtent l="0" t="0" r="14605" b="11430"/>
                <wp:wrapSquare wrapText="bothSides"/>
                <wp:docPr id="7" name="Grou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376545" cy="2331720"/>
                          <a:chOff x="0" y="0"/>
                          <a:chExt cx="6501528" cy="3705703"/>
                        </a:xfrm>
                      </wpg:grpSpPr>
                      <wps:wsp>
                        <wps:cNvPr id="8" name="Rectangle 8"/>
                        <wps:cNvSpPr/>
                        <wps:spPr>
                          <a:xfrm>
                            <a:off x="0" y="1742145"/>
                            <a:ext cx="1505404" cy="328083"/>
                          </a:xfrm>
                          <a:prstGeom prst="rect">
                            <a:avLst/>
                          </a:prstGeom>
                          <a:noFill/>
                          <a:ln w="1905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926C8" w:rsidRPr="00D63DDF" w:rsidRDefault="00A926C8" w:rsidP="00A926C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63DD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078 patien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" name="Rectangle 9"/>
                        <wps:cNvSpPr/>
                        <wps:spPr>
                          <a:xfrm>
                            <a:off x="0" y="3286794"/>
                            <a:ext cx="1505403" cy="418909"/>
                          </a:xfrm>
                          <a:prstGeom prst="rect">
                            <a:avLst/>
                          </a:prstGeom>
                          <a:noFill/>
                          <a:ln w="1905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926C8" w:rsidRPr="00D63DDF" w:rsidRDefault="00A926C8" w:rsidP="00A926C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63DD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941</w:t>
                              </w:r>
                              <w:r w:rsidRPr="00D63DD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patients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1645481" y="2352764"/>
                            <a:ext cx="4856047" cy="524941"/>
                          </a:xfrm>
                          <a:prstGeom prst="rect">
                            <a:avLst/>
                          </a:prstGeom>
                          <a:noFill/>
                          <a:ln w="1905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926C8" w:rsidRPr="00D63DDF" w:rsidRDefault="00A926C8" w:rsidP="00A926C8">
                              <w:pPr>
                                <w:pStyle w:val="Paragraphedeliste"/>
                                <w:spacing w:after="0" w:line="240" w:lineRule="auto"/>
                                <w:rPr>
                                  <w:rFonts w:eastAsia="Times New Roman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proofErr w:type="gramStart"/>
                              <w:r w:rsidRPr="00324F2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baseline</w:t>
                              </w:r>
                              <w:proofErr w:type="gramEnd"/>
                              <w:r w:rsidRPr="00324F2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 GFR&lt;10 mL/mi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n/1.73m² </w:t>
                              </w:r>
                              <w:r w:rsidRPr="00324F2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or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l</w:t>
                              </w:r>
                              <w:r w:rsidRPr="00324F2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ost</w:t>
                              </w:r>
                              <w:r w:rsidRPr="00324F23">
                                <w:rPr>
                                  <w:rFonts w:hAnsi="Calibri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 </w:t>
                              </w:r>
                              <w:r w:rsidRPr="00D63DD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to follow-up (n=137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" name="Connecteur droit avec flèche 11"/>
                        <wps:cNvCnPr>
                          <a:stCxn id="8" idx="2"/>
                          <a:endCxn id="9" idx="0"/>
                        </wps:cNvCnPr>
                        <wps:spPr>
                          <a:xfrm>
                            <a:off x="752702" y="2070229"/>
                            <a:ext cx="0" cy="12165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2" name="Groupe 12"/>
                        <wpg:cNvGrpSpPr/>
                        <wpg:grpSpPr>
                          <a:xfrm>
                            <a:off x="0" y="0"/>
                            <a:ext cx="6501528" cy="1742145"/>
                            <a:chOff x="0" y="0"/>
                            <a:chExt cx="6501528" cy="1742145"/>
                          </a:xfrm>
                        </wpg:grpSpPr>
                        <wps:wsp>
                          <wps:cNvPr id="13" name="Rectangle 13"/>
                          <wps:cNvSpPr/>
                          <wps:spPr>
                            <a:xfrm>
                              <a:off x="0" y="0"/>
                              <a:ext cx="1505403" cy="399635"/>
                            </a:xfrm>
                            <a:prstGeom prst="rect">
                              <a:avLst/>
                            </a:prstGeom>
                            <a:noFill/>
                            <a:ln w="1905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926C8" w:rsidRPr="00D63DDF" w:rsidRDefault="00A926C8" w:rsidP="00A926C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63DDF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2084 patient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4" name="Rectangle 14"/>
                          <wps:cNvSpPr/>
                          <wps:spPr>
                            <a:xfrm>
                              <a:off x="1645481" y="510230"/>
                              <a:ext cx="4856047" cy="834633"/>
                            </a:xfrm>
                            <a:prstGeom prst="rect">
                              <a:avLst/>
                            </a:prstGeom>
                            <a:noFill/>
                            <a:ln w="1905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926C8" w:rsidRPr="00D63DDF" w:rsidRDefault="00A926C8" w:rsidP="00A926C8">
                                <w:pPr>
                                  <w:pStyle w:val="NormalWeb"/>
                                  <w:spacing w:before="0" w:beforeAutospacing="0" w:after="0" w:afterAutospacing="0"/>
                                  <w:ind w:left="446" w:hanging="446"/>
                                  <w:rPr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 w:rsidRPr="00D63DDF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Missing</w:t>
                                </w:r>
                                <w:proofErr w:type="spellEnd"/>
                                <w:r w:rsidRPr="00D63DDF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data at inclusion for </w:t>
                                </w:r>
                              </w:p>
                              <w:p w:rsidR="00A926C8" w:rsidRPr="00D63DDF" w:rsidRDefault="00A926C8" w:rsidP="00A926C8">
                                <w:pPr>
                                  <w:pStyle w:val="Paragraphedeliste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lasma potassium</w:t>
                                </w:r>
                                <w:r w:rsidRPr="00D63DDF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(n=4)</w:t>
                                </w:r>
                              </w:p>
                              <w:p w:rsidR="00A926C8" w:rsidRPr="00D63DDF" w:rsidRDefault="00A926C8" w:rsidP="00A926C8">
                                <w:pPr>
                                  <w:pStyle w:val="Paragraphedeliste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rPr>
                                    <w:rFonts w:eastAsia="Times New Roman"/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 w:rsidRPr="00D63DDF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Treatment</w:t>
                                </w:r>
                                <w:proofErr w:type="spellEnd"/>
                                <w:r w:rsidRPr="00D63DDF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(n=2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5" name="Connecteur droit avec flèche 15"/>
                          <wps:cNvCnPr>
                            <a:stCxn id="13" idx="2"/>
                            <a:endCxn id="8" idx="0"/>
                          </wps:cNvCnPr>
                          <wps:spPr>
                            <a:xfrm>
                              <a:off x="752702" y="399635"/>
                              <a:ext cx="0" cy="134251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000000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Connecteur droit avec flèche 16"/>
                          <wps:cNvCnPr>
                            <a:endCxn id="14" idx="1"/>
                          </wps:cNvCnPr>
                          <wps:spPr>
                            <a:xfrm>
                              <a:off x="752702" y="927547"/>
                              <a:ext cx="89277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000000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7" name="Connecteur droit avec flèche 17"/>
                        <wps:cNvCnPr>
                          <a:endCxn id="10" idx="1"/>
                        </wps:cNvCnPr>
                        <wps:spPr>
                          <a:xfrm>
                            <a:off x="752702" y="2615235"/>
                            <a:ext cx="89277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ZoneTexte 44"/>
                        <wps:cNvSpPr txBox="1"/>
                        <wps:spPr>
                          <a:xfrm>
                            <a:off x="1645481" y="3286794"/>
                            <a:ext cx="44609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26C8" w:rsidRPr="00D63DDF" w:rsidRDefault="00A926C8" w:rsidP="00A926C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D63DDF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Associations with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ESKD</w:t>
                              </w:r>
                              <w:r w:rsidRPr="00D63DDF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 or death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before</w:t>
                              </w:r>
                              <w:r w:rsidRPr="00D63DDF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ESKD</w:t>
                              </w:r>
                              <w:r w:rsidRPr="00D63DDF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ZoneTexte 28"/>
                        <wps:cNvSpPr txBox="1"/>
                        <wps:spPr>
                          <a:xfrm>
                            <a:off x="1645481" y="1778241"/>
                            <a:ext cx="321246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26C8" w:rsidRPr="00D63DDF" w:rsidRDefault="00A926C8" w:rsidP="00A926C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63DDF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Descriptive </w:t>
                              </w:r>
                              <w:proofErr w:type="spellStart"/>
                              <w:r w:rsidRPr="00D63DDF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tatistic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7" o:spid="_x0000_s1026" style="position:absolute;margin-left:8.35pt;margin-top:106.4pt;width:423.35pt;height:183.6pt;z-index:251659264;mso-width-relative:margin;mso-height-relative:margin" coordsize="65015,370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">
                <v:rect id="Rectangle 8" o:spid="_x0000_s1027" style="position:absolute;top:17421;width:15054;height:32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rpEb8A&#10;AADaAAAADwAAAGRycy9kb3ducmV2LnhtbERPy4rCMBTdC/5DuII7TUdBpGOUwRc6uLG6cXdtrk2Z&#10;5qY0sda/nywGZnk478Wqs5VoqfGlYwUf4wQEce50yYWC62U3moPwAVlj5ZgUvMnDatnvLTDV7sVn&#10;arNQiBjCPkUFJoQ6ldLnhiz6sauJI/dwjcUQYVNI3eArhttKTpJkJi2WHBsM1rQ2lP9kT6vgUd+n&#10;p9v5lmT34/d6u9dGblqj1HDQfX2CCNSFf/Gf+6AVxK3xSrwBcvk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ySukRvwAAANoAAAAPAAAAAAAAAAAAAAAAAJgCAABkcnMvZG93bnJl&#10;di54bWxQSwUGAAAAAAQABAD1AAAAhAMAAAAA&#10;" filled="f" strokecolor="black [3213]" strokeweight="1.5pt">
                  <v:textbox>
                    <w:txbxContent>
                      <w:p w:rsidR="00A926C8" w:rsidRPr="00D63DDF" w:rsidRDefault="00A926C8" w:rsidP="00A926C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63DD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078 patients</w:t>
                        </w:r>
                      </w:p>
                    </w:txbxContent>
                  </v:textbox>
                </v:rect>
                <v:rect id="Rectangle 9" o:spid="_x0000_s1028" style="position:absolute;top:32867;width:15054;height:4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ZMisQA&#10;AADaAAAADwAAAGRycy9kb3ducmV2LnhtbESPT2vCQBTE7wW/w/IEb3VTBbExqxT/FCu9mPbi7Zl9&#10;yQazb0N2G9Nv3y0Uehxm5jdMthlsI3rqfO1YwdM0AUFcOF1zpeDz4/C4BOEDssbGMSn4Jg+b9egh&#10;w1S7O5+pz0MlIoR9igpMCG0qpS8MWfRT1xJHr3SdxRBlV0nd4T3CbSNnSbKQFmuOCwZb2hoqbvmX&#10;VVC21/n75XxJ8uvbabt/1UbueqPUZDy8rEAEGsJ/+K991Aqe4fdKvAFy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0GTIrEAAAA2gAAAA8AAAAAAAAAAAAAAAAAmAIAAGRycy9k&#10;b3ducmV2LnhtbFBLBQYAAAAABAAEAPUAAACJAwAAAAA=&#10;" filled="f" strokecolor="black [3213]" strokeweight="1.5pt">
                  <v:textbox>
                    <w:txbxContent>
                      <w:p w:rsidR="00A926C8" w:rsidRPr="00D63DDF" w:rsidRDefault="00A926C8" w:rsidP="00A926C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63DD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941</w:t>
                        </w:r>
                        <w:r w:rsidRPr="00D63DD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patients </w:t>
                        </w:r>
                      </w:p>
                    </w:txbxContent>
                  </v:textbox>
                </v:rect>
                <v:rect id="Rectangle 10" o:spid="_x0000_s1029" style="position:absolute;left:16454;top:23527;width:48561;height:52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gMVsUA&#10;AADbAAAADwAAAGRycy9kb3ducmV2LnhtbESPT2/CMAzF75P4DpGRuI10IE1TR0AT/8SmXeh24WYa&#10;01RrnKoJpXz7+TBpN1vv+b2fF6vBN6qnLtaBDTxNM1DEZbA1Vwa+v3aPL6BiQrbYBCYDd4qwWo4e&#10;FpjbcOMj9UWqlIRwzNGAS6nNtY6lI49xGlpi0S6h85hk7SptO7xJuG/0LMuetceapcFhS2tH5U9x&#10;9QYu7Xn+eTqesuL8/rHe7q3Tm94ZMxkPb6+gEg3p3/x3fbCCL/Tyiwy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6AxWxQAAANsAAAAPAAAAAAAAAAAAAAAAAJgCAABkcnMv&#10;ZG93bnJldi54bWxQSwUGAAAAAAQABAD1AAAAigMAAAAA&#10;" filled="f" strokecolor="black [3213]" strokeweight="1.5pt">
                  <v:textbox>
                    <w:txbxContent>
                      <w:p w:rsidR="00A926C8" w:rsidRPr="00D63DDF" w:rsidRDefault="00A926C8" w:rsidP="00A926C8">
                        <w:pPr>
                          <w:pStyle w:val="Paragraphedeliste"/>
                          <w:spacing w:after="0" w:line="240" w:lineRule="auto"/>
                          <w:rPr>
                            <w:rFonts w:eastAsia="Times New Roman"/>
                            <w:sz w:val="16"/>
                            <w:szCs w:val="16"/>
                            <w:lang w:val="en-GB"/>
                          </w:rPr>
                        </w:pPr>
                        <w:proofErr w:type="gramStart"/>
                        <w:r w:rsidRPr="00324F23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baseline</w:t>
                        </w:r>
                        <w:proofErr w:type="gramEnd"/>
                        <w:r w:rsidRPr="00324F23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GFR&lt;10 mL/mi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n/1.73m² </w:t>
                        </w:r>
                        <w:r w:rsidRPr="00324F23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or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l</w:t>
                        </w:r>
                        <w:r w:rsidRPr="00324F23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ost</w:t>
                        </w:r>
                        <w:r w:rsidRPr="00324F23">
                          <w:rPr>
                            <w:rFonts w:hAnsi="Calibri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</w:t>
                        </w:r>
                        <w:r w:rsidRPr="00D63DDF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to follow-up (n=137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11" o:spid="_x0000_s1030" type="#_x0000_t32" style="position:absolute;left:7527;top:20702;width:0;height:121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LOBEsMAAADbAAAADwAAAGRycy9kb3ducmV2LnhtbERPS2vCQBC+F/oflin0Vjf2RYiuIqUF&#10;ySkmETyO2TGJZmdDdqvx37tCobf5+J4zX46mE2caXGtZwXQSgSCurG65VlAWPy8xCOeRNXaWScGV&#10;HCwXjw9zTLS98IbOua9FCGGXoILG+z6R0lUNGXQT2xMH7mAHgz7AoZZ6wEsIN518jaJPabDl0NBg&#10;T18NVaf81yhIt99FtkrjfrfO5f7jPT9m5dtRqeencTUD4Wn0/+I/91qH+VO4/xIOkIsb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yzgRLDAAAA2wAAAA8AAAAAAAAAAAAA&#10;AAAAoQIAAGRycy9kb3ducmV2LnhtbFBLBQYAAAAABAAEAPkAAACRAwAAAAA=&#10;" strokeweight="2pt">
                  <v:stroke endarrow="open"/>
                </v:shape>
                <v:group id="Groupe 12" o:spid="_x0000_s1031" style="position:absolute;width:65015;height:17421" coordsize="65015,174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rect id="Rectangle 13" o:spid="_x0000_s1032" style="position:absolute;width:15054;height:39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qSIcIA&#10;AADbAAAADwAAAGRycy9kb3ducmV2LnhtbERPTWvCQBC9F/wPywje6sYKpcSsIlrFll5MvXibZMds&#10;MDsbsmuM/75bKPQ2j/c52Wqwjeip87VjBbNpAoK4dLrmSsHpe/f8BsIHZI2NY1LwIA+r5egpw1S7&#10;Ox+pz0MlYgj7FBWYENpUSl8asuinriWO3MV1FkOEXSV1h/cYbhv5kiSv0mLNscFgSxtD5TW/WQWX&#10;tph/nY/nJC8+Pjfve23ktjdKTcbDegEi0BD+xX/ug47z5/D7SzxAL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OpIhwgAAANsAAAAPAAAAAAAAAAAAAAAAAJgCAABkcnMvZG93&#10;bnJldi54bWxQSwUGAAAAAAQABAD1AAAAhwMAAAAA&#10;" filled="f" strokecolor="black [3213]" strokeweight="1.5pt">
                    <v:textbox>
                      <w:txbxContent>
                        <w:p w:rsidR="00A926C8" w:rsidRPr="00D63DDF" w:rsidRDefault="00A926C8" w:rsidP="00A926C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 w:rsidRPr="00D63DDF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2084 patients</w:t>
                          </w:r>
                        </w:p>
                      </w:txbxContent>
                    </v:textbox>
                  </v:rect>
                  <v:rect id="Rectangle 14" o:spid="_x0000_s1033" style="position:absolute;left:16454;top:5102;width:48561;height:834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MKVcMA&#10;AADbAAAADwAAAGRycy9kb3ducmV2LnhtbERPS2vCQBC+F/wPywje6qYqUmJWKT6KlV5Me/E2ZifZ&#10;YHY2ZLcx/ffdQqG3+fiek20G24ieOl87VvA0TUAQF07XXCn4/Dg8PoPwAVlj45gUfJOHzXr0kGGq&#10;3Z3P1OehEjGEfYoKTAhtKqUvDFn0U9cSR650ncUQYVdJ3eE9httGzpJkKS3WHBsMtrQ1VNzyL6ug&#10;bK/z98v5kuTXt9N2/6qN3PVGqcl4eFmBCDSEf/Gf+6jj/AX8/hIPkO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tMKVcMAAADbAAAADwAAAAAAAAAAAAAAAACYAgAAZHJzL2Rv&#10;d25yZXYueG1sUEsFBgAAAAAEAAQA9QAAAIgDAAAAAA==&#10;" filled="f" strokecolor="black [3213]" strokeweight="1.5pt">
                    <v:textbox>
                      <w:txbxContent>
                        <w:p w:rsidR="00A926C8" w:rsidRPr="00D63DDF" w:rsidRDefault="00A926C8" w:rsidP="00A926C8">
                          <w:pPr>
                            <w:pStyle w:val="NormalWeb"/>
                            <w:spacing w:before="0" w:beforeAutospacing="0" w:after="0" w:afterAutospacing="0"/>
                            <w:ind w:left="446" w:hanging="446"/>
                            <w:rPr>
                              <w:sz w:val="16"/>
                              <w:szCs w:val="16"/>
                            </w:rPr>
                          </w:pPr>
                          <w:proofErr w:type="spellStart"/>
                          <w:r w:rsidRPr="00D63DDF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Missing</w:t>
                          </w:r>
                          <w:proofErr w:type="spellEnd"/>
                          <w:r w:rsidRPr="00D63DDF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data at inclusion for </w:t>
                          </w:r>
                        </w:p>
                        <w:p w:rsidR="00A926C8" w:rsidRPr="00D63DDF" w:rsidRDefault="00A926C8" w:rsidP="00A926C8">
                          <w:pPr>
                            <w:pStyle w:val="Paragraphedeliste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rPr>
                              <w:rFonts w:eastAsia="Times New Roman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Plasma potassium</w:t>
                          </w:r>
                          <w:r w:rsidRPr="00D63DDF"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(n=4)</w:t>
                          </w:r>
                        </w:p>
                        <w:p w:rsidR="00A926C8" w:rsidRPr="00D63DDF" w:rsidRDefault="00A926C8" w:rsidP="00A926C8">
                          <w:pPr>
                            <w:pStyle w:val="Paragraphedeliste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rPr>
                              <w:rFonts w:eastAsia="Times New Roman"/>
                              <w:sz w:val="16"/>
                              <w:szCs w:val="16"/>
                            </w:rPr>
                          </w:pPr>
                          <w:proofErr w:type="spellStart"/>
                          <w:r w:rsidRPr="00D63DDF"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Treatment</w:t>
                          </w:r>
                          <w:proofErr w:type="spellEnd"/>
                          <w:r w:rsidRPr="00D63DDF"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(n=2)</w:t>
                          </w:r>
                        </w:p>
                      </w:txbxContent>
                    </v:textbox>
                  </v:rect>
                  <v:shape id="Connecteur droit avec flèche 15" o:spid="_x0000_s1034" type="#_x0000_t32" style="position:absolute;left:7527;top:3996;width:0;height:1342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4iHEcMAAADbAAAADwAAAGRycy9kb3ducmV2LnhtbERPTWvCQBC9F/wPyxR6q5vapkh0FREL&#10;klOaKHgcs2MSzc6G7Nak/75bKPQ2j/c5y/VoWnGn3jWWFbxMIxDEpdUNVwoOxcfzHITzyBpby6Tg&#10;mxysV5OHJSbaDvxJ99xXIoSwS1BB7X2XSOnKmgy6qe2IA3exvUEfYF9J3eMQwk0rZ1H0Lg02HBpq&#10;7GhbU3nLv4yC9Lgrsk067077XJ7jt/yaHV6vSj09jpsFCE+j/xf/ufc6zI/h95dwgFz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OIhxHDAAAA2wAAAA8AAAAAAAAAAAAA&#10;AAAAoQIAAGRycy9kb3ducmV2LnhtbFBLBQYAAAAABAAEAPkAAACRAwAAAAA=&#10;" strokeweight="2pt">
                    <v:stroke endarrow="open"/>
                  </v:shape>
                  <v:shape id="Connecteur droit avec flèche 16" o:spid="_x0000_s1035" type="#_x0000_t32" style="position:absolute;left:7527;top:9275;width:892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1oZZsMAAADbAAAADwAAAGRycy9kb3ducmV2LnhtbERPTWvCQBC9F/wPyxR6q5vaNkh0FREL&#10;klOaKHgcs2MSzc6G7Nak/75bKPQ2j/c5y/VoWnGn3jWWFbxMIxDEpdUNVwoOxcfzHITzyBpby6Tg&#10;mxysV5OHJSbaDvxJ99xXIoSwS1BB7X2XSOnKmgy6qe2IA3exvUEfYF9J3eMQwk0rZ1EUS4MNh4Ya&#10;O9rWVN7yL6MgPe6KbJPOu9M+l+f3t/yaHV6vSj09jpsFCE+j/xf/ufc6zI/h95dwgFz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NaGWbDAAAA2wAAAA8AAAAAAAAAAAAA&#10;AAAAoQIAAGRycy9kb3ducmV2LnhtbFBLBQYAAAAABAAEAPkAAACRAwAAAAA=&#10;" strokeweight="2pt">
                    <v:stroke endarrow="open"/>
                  </v:shape>
                </v:group>
                <v:shape id="Connecteur droit avec flèche 17" o:spid="_x0000_s1036" type="#_x0000_t32" style="position:absolute;left:7527;top:26152;width:892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a8/cIAAADbAAAADwAAAGRycy9kb3ducmV2LnhtbERPS4vCMBC+L+x/CLPgbU1d1wfVKCIK&#10;4kmrgsexGdu6zaQ0Ubv/3giCt/n4njOeNqYUN6pdYVlBpx2BIE6tLjhTsN8tv4cgnEfWWFomBf/k&#10;YDr5/BhjrO2dt3RLfCZCCLsYFeTeV7GULs3JoGvbijhwZ1sb9AHWmdQ13kO4KeVPFPWlwYJDQ44V&#10;zXNK/5KrUbA+LHab2XpYHVeJPPV+k8tm370o1fpqZiMQnhr/Fr/cKx3mD+D5SzhATh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Ba8/cIAAADbAAAADwAAAAAAAAAAAAAA&#10;AAChAgAAZHJzL2Rvd25yZXYueG1sUEsFBgAAAAAEAAQA+QAAAJADAAAAAA==&#10;" strokeweight="2pt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44" o:spid="_x0000_s1037" type="#_x0000_t202" style="position:absolute;left:16454;top:32867;width:44609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<v:textbox>
                    <w:txbxContent>
                      <w:p w:rsidR="00A926C8" w:rsidRPr="00D63DDF" w:rsidRDefault="00A926C8" w:rsidP="00A926C8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  <w:lang w:val="en-GB"/>
                          </w:rPr>
                        </w:pPr>
                        <w:r w:rsidRPr="00D63DDF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Associations with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ESKD</w:t>
                        </w:r>
                        <w:r w:rsidRPr="00D63DDF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or death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before</w:t>
                        </w:r>
                        <w:r w:rsidRPr="00D63DDF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ESKD</w:t>
                        </w:r>
                        <w:r w:rsidRPr="00D63DDF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ZoneTexte 28" o:spid="_x0000_s1038" type="#_x0000_t202" style="position:absolute;left:16454;top:17782;width:32125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<v:textbox>
                    <w:txbxContent>
                      <w:p w:rsidR="00A926C8" w:rsidRPr="00D63DDF" w:rsidRDefault="00A926C8" w:rsidP="00A926C8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D63DDF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Descriptive </w:t>
                        </w:r>
                        <w:proofErr w:type="spellStart"/>
                        <w:r w:rsidRPr="00D63DDF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tatistics</w:t>
                        </w:r>
                        <w:proofErr w:type="spellEnd"/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bookmarkEnd w:id="0"/>
    </w:p>
    <w:sectPr w:rsidR="007643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EC5FF5"/>
    <w:multiLevelType w:val="hybridMultilevel"/>
    <w:tmpl w:val="01B03888"/>
    <w:lvl w:ilvl="0" w:tplc="33F211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D2F48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B432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88A0A4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645ED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6345A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592DB7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E3E2D9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72C6A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6C8"/>
    <w:rsid w:val="00764321"/>
    <w:rsid w:val="00A9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926C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926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926C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926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Wagner</dc:creator>
  <cp:lastModifiedBy>Sandra Wagner</cp:lastModifiedBy>
  <cp:revision>1</cp:revision>
  <dcterms:created xsi:type="dcterms:W3CDTF">2017-03-13T13:31:00Z</dcterms:created>
  <dcterms:modified xsi:type="dcterms:W3CDTF">2017-03-13T13:31:00Z</dcterms:modified>
</cp:coreProperties>
</file>